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CA487D" w14:textId="4E7E9C50" w:rsidR="001B1E54" w:rsidRPr="00797562" w:rsidRDefault="00F51D8F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585D00">
        <w:rPr>
          <w:rFonts w:ascii="Times New Roman" w:hAnsi="Times New Roman" w:cs="Times New Roman"/>
          <w:b/>
          <w:sz w:val="24"/>
        </w:rPr>
        <w:t>Table S</w:t>
      </w:r>
      <w:r w:rsidR="00585D00" w:rsidRPr="00585D00">
        <w:rPr>
          <w:rFonts w:ascii="Times New Roman" w:hAnsi="Times New Roman" w:cs="Times New Roman"/>
          <w:b/>
          <w:sz w:val="24"/>
        </w:rPr>
        <w:t>4</w:t>
      </w:r>
      <w:r w:rsidRPr="00797562">
        <w:rPr>
          <w:rFonts w:ascii="Times New Roman" w:hAnsi="Times New Roman" w:cs="Times New Roman"/>
          <w:sz w:val="24"/>
        </w:rPr>
        <w:t xml:space="preserve"> Coding density for bacterial genomes (</w:t>
      </w:r>
      <w:r w:rsidRPr="00797562">
        <w:rPr>
          <w:rFonts w:ascii="Times New Roman" w:hAnsi="Times New Roman" w:cs="Times New Roman"/>
          <w:i/>
          <w:sz w:val="24"/>
        </w:rPr>
        <w:t>n</w:t>
      </w:r>
      <w:r w:rsidRPr="00797562">
        <w:rPr>
          <w:rFonts w:ascii="Times New Roman" w:hAnsi="Times New Roman" w:cs="Times New Roman"/>
          <w:sz w:val="24"/>
        </w:rPr>
        <w:t xml:space="preserve"> = </w:t>
      </w:r>
      <w:r w:rsidR="009A7E38" w:rsidRPr="00797562">
        <w:rPr>
          <w:rFonts w:ascii="Times New Roman" w:hAnsi="Times New Roman" w:cs="Times New Roman"/>
          <w:sz w:val="24"/>
        </w:rPr>
        <w:t>7</w:t>
      </w:r>
      <w:r w:rsidR="00797562" w:rsidRPr="00797562">
        <w:rPr>
          <w:rFonts w:ascii="Times New Roman" w:hAnsi="Times New Roman" w:cs="Times New Roman"/>
          <w:sz w:val="24"/>
        </w:rPr>
        <w:t>9</w:t>
      </w:r>
      <w:r w:rsidRPr="00797562">
        <w:rPr>
          <w:rFonts w:ascii="Times New Roman" w:hAnsi="Times New Roman" w:cs="Times New Roman"/>
          <w:sz w:val="24"/>
        </w:rPr>
        <w:t>)</w:t>
      </w:r>
    </w:p>
    <w:tbl>
      <w:tblPr>
        <w:tblW w:w="10300" w:type="dxa"/>
        <w:tblLook w:val="04A0" w:firstRow="1" w:lastRow="0" w:firstColumn="1" w:lastColumn="0" w:noHBand="0" w:noVBand="1"/>
      </w:tblPr>
      <w:tblGrid>
        <w:gridCol w:w="5280"/>
        <w:gridCol w:w="1720"/>
        <w:gridCol w:w="1660"/>
        <w:gridCol w:w="1640"/>
      </w:tblGrid>
      <w:tr w:rsidR="00797562" w:rsidRPr="00797562" w14:paraId="0A9353CF" w14:textId="77777777" w:rsidTr="00797562">
        <w:trPr>
          <w:trHeight w:val="795"/>
        </w:trPr>
        <w:tc>
          <w:tcPr>
            <w:tcW w:w="5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77062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me Nam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F4A27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ing Base (bp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C7909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me Size (bp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C10F4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ing density</w:t>
            </w:r>
          </w:p>
        </w:tc>
      </w:tr>
      <w:tr w:rsidR="00797562" w:rsidRPr="00797562" w14:paraId="583F82FE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E6A4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ovorax avenae citrulli AAC00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157D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5C89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E4FC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47%</w:t>
            </w:r>
          </w:p>
        </w:tc>
      </w:tr>
      <w:tr w:rsidR="00797562" w:rsidRPr="00797562" w14:paraId="51860CAB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363F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dovorax sp. JS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DEE9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6A2F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693C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11%</w:t>
            </w:r>
          </w:p>
        </w:tc>
      </w:tr>
      <w:tr w:rsidR="00797562" w:rsidRPr="00797562" w14:paraId="61D55141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EF4A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netobacter baumannii ACICU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A454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F811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7DF0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70%</w:t>
            </w:r>
          </w:p>
        </w:tc>
      </w:tr>
      <w:tr w:rsidR="00797562" w:rsidRPr="00797562" w14:paraId="69F6D68E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0820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inetobacter baylyi ADP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817B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F497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4BCD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80%</w:t>
            </w:r>
          </w:p>
        </w:tc>
      </w:tr>
      <w:tr w:rsidR="00797562" w:rsidRPr="00797562" w14:paraId="18E8C785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F2AF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obacillus pleuropneumoniae L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E909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C05B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44D8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88%</w:t>
            </w:r>
          </w:p>
        </w:tc>
      </w:tr>
      <w:tr w:rsidR="00797562" w:rsidRPr="00797562" w14:paraId="4B186B14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03DF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obacillus succinogenes 130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5196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BD95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F205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35%</w:t>
            </w:r>
          </w:p>
        </w:tc>
      </w:tr>
      <w:tr w:rsidR="00797562" w:rsidRPr="00797562" w14:paraId="4859F685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C020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romonas hydrophila hydrophila ATCC 79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47A5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4B61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88D3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50%</w:t>
            </w:r>
          </w:p>
        </w:tc>
      </w:tr>
      <w:tr w:rsidR="00797562" w:rsidRPr="00797562" w14:paraId="12822826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2D6D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romonas salmonicida salmonicida A4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71A9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29AD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9E0D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02%</w:t>
            </w:r>
          </w:p>
        </w:tc>
      </w:tr>
      <w:tr w:rsidR="00797562" w:rsidRPr="00797562" w14:paraId="3B603053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01F6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eromyxobacter dehalogenans 2CP-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1123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2C3B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95F9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13%</w:t>
            </w:r>
          </w:p>
        </w:tc>
      </w:tr>
      <w:tr w:rsidR="00797562" w:rsidRPr="00797562" w14:paraId="24EDCDF0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A2D6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eromyxobacter sp. Fw109-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DEE9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4B2A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5EC7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9%</w:t>
            </w:r>
          </w:p>
        </w:tc>
      </w:tr>
      <w:tr w:rsidR="00797562" w:rsidRPr="00797562" w14:paraId="5295D3CB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3B44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hrobacter aurescens TC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79B1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5AE8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6DCC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05%</w:t>
            </w:r>
          </w:p>
        </w:tc>
      </w:tr>
      <w:tr w:rsidR="00797562" w:rsidRPr="00797562" w14:paraId="07FF8B59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04C9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hrobacter sp. FB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7E64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A755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3C06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78%</w:t>
            </w:r>
          </w:p>
        </w:tc>
      </w:tr>
      <w:tr w:rsidR="00797562" w:rsidRPr="00797562" w14:paraId="5494C758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8EA6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</w:rPr>
              <w:t>Bacteroides fragilis NCTC 93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74C8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0DE0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0F89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75%</w:t>
            </w:r>
          </w:p>
        </w:tc>
      </w:tr>
      <w:tr w:rsidR="00797562" w:rsidRPr="00797562" w14:paraId="069B16FE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6D3B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</w:rPr>
              <w:t>Bacteroides thetaiotaomicron VPI-54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70B7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CEC3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BDBE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89%</w:t>
            </w:r>
          </w:p>
        </w:tc>
      </w:tr>
      <w:tr w:rsidR="00797562" w:rsidRPr="00797562" w14:paraId="003EE01B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B038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tonella bacilliformis KC5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12B0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A236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B4E7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53%</w:t>
            </w:r>
          </w:p>
        </w:tc>
      </w:tr>
      <w:tr w:rsidR="00797562" w:rsidRPr="00797562" w14:paraId="6EFE01F8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2BA7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tonella henselae Houston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4FDB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5086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1CAE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6%</w:t>
            </w:r>
          </w:p>
        </w:tc>
      </w:tr>
      <w:tr w:rsidR="00797562" w:rsidRPr="00797562" w14:paraId="7864D342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813B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fidobacterium adolescentis ATCC 157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6AE8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2225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B371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83%</w:t>
            </w:r>
          </w:p>
        </w:tc>
      </w:tr>
      <w:tr w:rsidR="00797562" w:rsidRPr="00797562" w14:paraId="4999EE13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89AE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fidobacterium longum F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B80B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640D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0955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71%</w:t>
            </w:r>
          </w:p>
        </w:tc>
      </w:tr>
      <w:tr w:rsidR="00797562" w:rsidRPr="00797562" w14:paraId="5715866D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33D5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detella avium 197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3F8E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07DF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D553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92%</w:t>
            </w:r>
          </w:p>
        </w:tc>
      </w:tr>
      <w:tr w:rsidR="00797562" w:rsidRPr="00797562" w14:paraId="07F8A9B4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E30E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detella bronchiseptica RB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79AA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1FB1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6DDD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15%</w:t>
            </w:r>
          </w:p>
        </w:tc>
      </w:tr>
      <w:tr w:rsidR="00797562" w:rsidRPr="00797562" w14:paraId="5674604F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1FF3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relia afzelii PK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AB02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3D9F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EB0E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82%</w:t>
            </w:r>
          </w:p>
        </w:tc>
      </w:tr>
      <w:tr w:rsidR="00797562" w:rsidRPr="00797562" w14:paraId="7BFE0773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A9F0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rrelia burgdorferi B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43F7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242A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1308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15%</w:t>
            </w:r>
          </w:p>
        </w:tc>
      </w:tr>
      <w:tr w:rsidR="00797562" w:rsidRPr="00797562" w14:paraId="2539E382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CD0C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dyrhizobium japonicum USDA 1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3262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9818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96EE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81%</w:t>
            </w:r>
          </w:p>
        </w:tc>
      </w:tr>
      <w:tr w:rsidR="00797562" w:rsidRPr="00797562" w14:paraId="4EE937BE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AACC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dyrhizobium sp. BTAi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3345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ABC5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65E7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68%</w:t>
            </w:r>
          </w:p>
        </w:tc>
      </w:tr>
      <w:tr w:rsidR="00797562" w:rsidRPr="00797562" w14:paraId="2AE56DE5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5248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pylobacter concisus 138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8154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3FF1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E4E2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72%</w:t>
            </w:r>
          </w:p>
        </w:tc>
      </w:tr>
      <w:tr w:rsidR="00797562" w:rsidRPr="00797562" w14:paraId="0D42B1CA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C215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pylobacter curvus 525.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7BF0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9DFF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2A7C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15%</w:t>
            </w:r>
          </w:p>
        </w:tc>
      </w:tr>
      <w:tr w:rsidR="00797562" w:rsidRPr="00797562" w14:paraId="60158E08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4495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didatus Blochmannia floridan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FCCC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E+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CA77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2573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33%</w:t>
            </w:r>
          </w:p>
        </w:tc>
      </w:tr>
      <w:tr w:rsidR="00797562" w:rsidRPr="00797562" w14:paraId="4A572BC1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C06B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didatus Blochmannia pennsylvanicus BPE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97D8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E+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248C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E+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B1A0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73%</w:t>
            </w:r>
          </w:p>
        </w:tc>
      </w:tr>
      <w:tr w:rsidR="00797562" w:rsidRPr="00797562" w14:paraId="04A28047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62C8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lobacter crescentus CB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5A0F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F59F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BE7C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61%</w:t>
            </w:r>
          </w:p>
        </w:tc>
      </w:tr>
      <w:tr w:rsidR="00797562" w:rsidRPr="00797562" w14:paraId="079A98F1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E67A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lobacter sp. K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C97D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7ADB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F11D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07%</w:t>
            </w:r>
          </w:p>
        </w:tc>
      </w:tr>
      <w:tr w:rsidR="00797562" w:rsidRPr="00797562" w14:paraId="6A7D8DE0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F9E4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amydia muridarum MoP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7D57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E+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4076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97C7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63%</w:t>
            </w:r>
          </w:p>
        </w:tc>
      </w:tr>
      <w:tr w:rsidR="00797562" w:rsidRPr="00797562" w14:paraId="614DA71F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C062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amydia trachomatis A/HAR-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7306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E+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9E18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F4A9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08%</w:t>
            </w:r>
          </w:p>
        </w:tc>
      </w:tr>
      <w:tr w:rsidR="00797562" w:rsidRPr="00797562" w14:paraId="12F3C728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4526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</w:rPr>
              <w:t>Enterobacter sakazakii ATCC BAA-8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B5E5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EC09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C095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05%</w:t>
            </w:r>
          </w:p>
        </w:tc>
      </w:tr>
      <w:tr w:rsidR="00797562" w:rsidRPr="00797562" w14:paraId="43960210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17C2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</w:rPr>
              <w:t>Enterobacter sp. 6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393B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5869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9507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31%</w:t>
            </w:r>
          </w:p>
        </w:tc>
      </w:tr>
      <w:tr w:rsidR="00797562" w:rsidRPr="00797562" w14:paraId="4B7913A8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F574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isella philomiragia ATCC 250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5496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B245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C840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73%</w:t>
            </w:r>
          </w:p>
        </w:tc>
      </w:tr>
      <w:tr w:rsidR="00797562" w:rsidRPr="00797562" w14:paraId="4CEDD86D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F266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isella tularensis tularensis FSC 1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3DD2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8A69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D85B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99%</w:t>
            </w:r>
          </w:p>
        </w:tc>
      </w:tr>
      <w:tr w:rsidR="00797562" w:rsidRPr="00797562" w14:paraId="38094590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9E5E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kia alni ACN14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7501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A70A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1840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31%</w:t>
            </w:r>
          </w:p>
        </w:tc>
      </w:tr>
      <w:tr w:rsidR="00797562" w:rsidRPr="00797562" w14:paraId="3B120B1D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77F5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kia sp. CcI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D941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77FD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1BE6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94%</w:t>
            </w:r>
          </w:p>
        </w:tc>
      </w:tr>
      <w:tr w:rsidR="00797562" w:rsidRPr="00797562" w14:paraId="3521E528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3918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bacillus kaustophilus HTA4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1439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CBFC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775D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33%</w:t>
            </w:r>
          </w:p>
        </w:tc>
      </w:tr>
      <w:tr w:rsidR="00797562" w:rsidRPr="00797562" w14:paraId="7ABE26AC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F61D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bacillus thermodenitrificans NG80-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AB6C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35DC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1AC7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18%</w:t>
            </w:r>
          </w:p>
        </w:tc>
      </w:tr>
      <w:tr w:rsidR="00797562" w:rsidRPr="00797562" w14:paraId="70582F46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815A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ophilus ducreyi 35000H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570D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6338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187C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73%</w:t>
            </w:r>
          </w:p>
        </w:tc>
      </w:tr>
      <w:tr w:rsidR="00797562" w:rsidRPr="00797562" w14:paraId="63990761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95A8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aemophilus influenzae R28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0002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2C7E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8723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19%</w:t>
            </w:r>
          </w:p>
        </w:tc>
      </w:tr>
      <w:tr w:rsidR="00797562" w:rsidRPr="00797562" w14:paraId="6C4A8EBA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00E3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onostoc citreum KM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C679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1123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306C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62%</w:t>
            </w:r>
          </w:p>
        </w:tc>
      </w:tr>
      <w:tr w:rsidR="00797562" w:rsidRPr="00797562" w14:paraId="2F51F413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5A34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onostoc mesenteroides ATCC 82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2E46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DB73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6EBB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23%</w:t>
            </w:r>
          </w:p>
        </w:tc>
      </w:tr>
      <w:tr w:rsidR="00797562" w:rsidRPr="00797562" w14:paraId="750F2F64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3E50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steria innocua Clip112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72DA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15B2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3B49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89%</w:t>
            </w:r>
          </w:p>
        </w:tc>
      </w:tr>
      <w:tr w:rsidR="00797562" w:rsidRPr="00797562" w14:paraId="29472CD3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014B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steria monocytogenes EGD-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7EBA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6F4C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AC9F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27%</w:t>
            </w:r>
          </w:p>
        </w:tc>
      </w:tr>
      <w:tr w:rsidR="00797562" w:rsidRPr="00797562" w14:paraId="60A3CD8D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650F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sseria gonorrhoeae FA 10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B216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D454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684C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21%</w:t>
            </w:r>
          </w:p>
        </w:tc>
      </w:tr>
      <w:tr w:rsidR="00797562" w:rsidRPr="00797562" w14:paraId="2AE4AA84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7EEF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isseria meningitidis 0534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3FBC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EFE2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69C0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82%</w:t>
            </w:r>
          </w:p>
        </w:tc>
      </w:tr>
      <w:tr w:rsidR="00797562" w:rsidRPr="00797562" w14:paraId="1E23E55C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5389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obacter hamburgensis X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707C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03FE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CA91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63%</w:t>
            </w:r>
          </w:p>
        </w:tc>
      </w:tr>
      <w:tr w:rsidR="00797562" w:rsidRPr="00797562" w14:paraId="7BEE43C8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B53D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obacter winogradskyi Nb-2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D58D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6DBE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04F7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28%</w:t>
            </w:r>
          </w:p>
        </w:tc>
      </w:tr>
      <w:tr w:rsidR="00797562" w:rsidRPr="00797562" w14:paraId="0B7FA4AF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3781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stoc punctiforme PCC 731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46C7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FDF6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8CA6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43%</w:t>
            </w:r>
          </w:p>
        </w:tc>
      </w:tr>
      <w:tr w:rsidR="00797562" w:rsidRPr="00797562" w14:paraId="0B02AC7B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8219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stoc sp. PCC 71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DF95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438D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4BB2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50%</w:t>
            </w:r>
          </w:p>
        </w:tc>
      </w:tr>
      <w:tr w:rsidR="00797562" w:rsidRPr="00797562" w14:paraId="22F37ADE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A2BC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aromonas naphthalenivorans CJ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B4AE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3B66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8246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52%</w:t>
            </w:r>
          </w:p>
        </w:tc>
      </w:tr>
      <w:tr w:rsidR="00797562" w:rsidRPr="00797562" w14:paraId="268ACCCA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5C67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aromonas sp. JS6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DFBF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4D78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DF71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56%</w:t>
            </w:r>
          </w:p>
        </w:tc>
      </w:tr>
      <w:tr w:rsidR="00797562" w:rsidRPr="00797562" w14:paraId="575949F5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39F3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nucleobacter necessarius QLW-P1DMWA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ED94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197C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9845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14%</w:t>
            </w:r>
          </w:p>
        </w:tc>
      </w:tr>
      <w:tr w:rsidR="00797562" w:rsidRPr="00797562" w14:paraId="4CE2836D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335E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nucleobacter necessarius STIR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5E2F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2463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D8B6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51%</w:t>
            </w:r>
          </w:p>
        </w:tc>
      </w:tr>
      <w:tr w:rsidR="00797562" w:rsidRPr="00797562" w14:paraId="72CCF274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C71D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monas aeruginosa PAO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6733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C3D5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6D9C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68%</w:t>
            </w:r>
          </w:p>
        </w:tc>
      </w:tr>
      <w:tr w:rsidR="00797562" w:rsidRPr="00797562" w14:paraId="66A5F996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44DA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monas entomophila L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2AA5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F8C5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8F15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44%</w:t>
            </w:r>
          </w:p>
        </w:tc>
      </w:tr>
      <w:tr w:rsidR="00797562" w:rsidRPr="00797562" w14:paraId="66906235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CAFC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robacter arcticus 273-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D0B5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7B35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76B8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48%</w:t>
            </w:r>
          </w:p>
        </w:tc>
      </w:tr>
      <w:tr w:rsidR="00797562" w:rsidRPr="00797562" w14:paraId="4DCA8502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84B6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ychrobacter cryohalolentis K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24D1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3294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2AA3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74%</w:t>
            </w:r>
          </w:p>
        </w:tc>
      </w:tr>
      <w:tr w:rsidR="00797562" w:rsidRPr="00797562" w14:paraId="7CBB6BE8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76BD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</w:rPr>
              <w:t>Ralstonia eutropha H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28C5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EE01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4713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85%</w:t>
            </w:r>
          </w:p>
        </w:tc>
      </w:tr>
      <w:tr w:rsidR="00797562" w:rsidRPr="00797562" w14:paraId="638748BA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A97A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</w:rPr>
              <w:t>Ralstonia metallidurans CH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9373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6C5B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C723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00%</w:t>
            </w:r>
          </w:p>
        </w:tc>
      </w:tr>
      <w:tr w:rsidR="00797562" w:rsidRPr="00797562" w14:paraId="6851D6F5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FE8E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izobium etli CFN 42, DSM 115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7882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F4C9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8988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91%</w:t>
            </w:r>
          </w:p>
        </w:tc>
      </w:tr>
      <w:tr w:rsidR="00797562" w:rsidRPr="00797562" w14:paraId="7F2C71E0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69D2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izobium leguminosarum bv. viciae 38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5795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D51A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4ED1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81%</w:t>
            </w:r>
          </w:p>
        </w:tc>
      </w:tr>
      <w:tr w:rsidR="00797562" w:rsidRPr="00797562" w14:paraId="51FD3FB3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A94A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kettsia canadensis McKie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7318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E+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3930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9545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13%</w:t>
            </w:r>
          </w:p>
        </w:tc>
      </w:tr>
      <w:tr w:rsidR="00797562" w:rsidRPr="00797562" w14:paraId="0C0CC7DF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8DD7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kettsia rickettsii Sheila Smit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6CD0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E+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3D36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E556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57%</w:t>
            </w:r>
          </w:p>
        </w:tc>
      </w:tr>
      <w:tr w:rsidR="00797562" w:rsidRPr="00797562" w14:paraId="204CD853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7AC2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eiflexus castenholzii HLO8, DSM 1394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4446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00DA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99B6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34%</w:t>
            </w:r>
          </w:p>
        </w:tc>
      </w:tr>
      <w:tr w:rsidR="00797562" w:rsidRPr="00797562" w14:paraId="4FF87AE6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AFB6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eiflexus sp. RS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9E80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75FC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042A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27%</w:t>
            </w:r>
          </w:p>
        </w:tc>
      </w:tr>
      <w:tr w:rsidR="00797562" w:rsidRPr="00797562" w14:paraId="65F2B9DA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B9E0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nispora arenicola CNS-2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8491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7F60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5168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32%</w:t>
            </w:r>
          </w:p>
        </w:tc>
      </w:tr>
      <w:tr w:rsidR="00797562" w:rsidRPr="00797562" w14:paraId="32EFB39E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CD71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nispora tropica CNB-4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3B73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649F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0A4B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50%</w:t>
            </w:r>
          </w:p>
        </w:tc>
      </w:tr>
      <w:tr w:rsidR="00797562" w:rsidRPr="00797562" w14:paraId="4F016233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7C1B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phylococcus aureus aureus MRSA25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EB21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2A3A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D9BA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81%</w:t>
            </w:r>
          </w:p>
        </w:tc>
      </w:tr>
      <w:tr w:rsidR="00797562" w:rsidRPr="00797562" w14:paraId="42842DB5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301F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phylococcus epidermidis ATCC 122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D6D3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3405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8CB7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36%</w:t>
            </w:r>
          </w:p>
        </w:tc>
      </w:tr>
      <w:tr w:rsidR="00797562" w:rsidRPr="00797562" w14:paraId="1D57ACC6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61CD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ptomyces avermitilis MA-46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E8A3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9605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31BB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43%</w:t>
            </w:r>
          </w:p>
        </w:tc>
      </w:tr>
      <w:tr w:rsidR="00797562" w:rsidRPr="00797562" w14:paraId="1EFC5050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F99A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ptomyces coelicolor A3(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6255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4B78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0658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72%</w:t>
            </w:r>
          </w:p>
        </w:tc>
      </w:tr>
      <w:tr w:rsidR="00797562" w:rsidRPr="00797562" w14:paraId="3E291A0C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C795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</w:rPr>
              <w:t>Vibrio cholerae MJ-12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73A5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7CF2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415B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07%</w:t>
            </w:r>
          </w:p>
        </w:tc>
      </w:tr>
      <w:tr w:rsidR="00797562" w:rsidRPr="00797562" w14:paraId="298E5CC0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1DF8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</w:rPr>
              <w:t>Vibrio fischeri ES1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843E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0D7F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AC36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03%</w:t>
            </w:r>
          </w:p>
        </w:tc>
      </w:tr>
      <w:tr w:rsidR="00797562" w:rsidRPr="00797562" w14:paraId="780AF9A5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F004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rsinia enterocolitica enterocolitica 80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A120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E+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E9AB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E+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22EE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35%</w:t>
            </w:r>
          </w:p>
        </w:tc>
      </w:tr>
      <w:tr w:rsidR="00797562" w:rsidRPr="00797562" w14:paraId="5D1C0358" w14:textId="77777777" w:rsidTr="00797562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83270" w14:textId="77777777" w:rsidR="00797562" w:rsidRPr="00797562" w:rsidRDefault="00797562" w:rsidP="007975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rsinia pestis Angol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3EA80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E+0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7F4FC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E+0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E4224" w14:textId="77777777" w:rsidR="00797562" w:rsidRPr="00797562" w:rsidRDefault="00797562" w:rsidP="007975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75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51%</w:t>
            </w:r>
          </w:p>
        </w:tc>
      </w:tr>
    </w:tbl>
    <w:p w14:paraId="3392E9CD" w14:textId="77777777" w:rsidR="009A7E38" w:rsidRPr="00797562" w:rsidRDefault="009A7E38">
      <w:pPr>
        <w:rPr>
          <w:rFonts w:ascii="Times New Roman" w:hAnsi="Times New Roman" w:cs="Times New Roman"/>
          <w:sz w:val="24"/>
        </w:rPr>
      </w:pPr>
    </w:p>
    <w:sectPr w:rsidR="009A7E38" w:rsidRPr="00797562" w:rsidSect="00F51D8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6E8"/>
    <w:rsid w:val="001B1E54"/>
    <w:rsid w:val="00585D00"/>
    <w:rsid w:val="006156E8"/>
    <w:rsid w:val="00797562"/>
    <w:rsid w:val="009A7E38"/>
    <w:rsid w:val="00F51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1BE5A"/>
  <w15:chartTrackingRefBased/>
  <w15:docId w15:val="{32578663-D4E4-4A14-B164-4C4F3F350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67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49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he</dc:creator>
  <cp:keywords/>
  <dc:description/>
  <cp:lastModifiedBy>Azhe</cp:lastModifiedBy>
  <cp:revision>5</cp:revision>
  <dcterms:created xsi:type="dcterms:W3CDTF">2017-05-06T09:08:00Z</dcterms:created>
  <dcterms:modified xsi:type="dcterms:W3CDTF">2017-05-08T02:35:00Z</dcterms:modified>
</cp:coreProperties>
</file>